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D273F" w14:textId="349E0F7F" w:rsidR="00485A2B" w:rsidRPr="004B0982" w:rsidRDefault="00485A2B" w:rsidP="00485A2B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="Times New Roman" w:hAnsi="Times New Roman" w:cs="Times New Roman"/>
          <w:b/>
          <w:bCs/>
          <w:noProof/>
          <w:kern w:val="0"/>
          <w:szCs w:val="24"/>
        </w:rPr>
      </w:pPr>
      <w:r w:rsidRPr="004B0982">
        <w:rPr>
          <w:rFonts w:ascii="Times New Roman" w:hAnsi="Times New Roman" w:cs="Times New Roman"/>
          <w:b/>
          <w:bCs/>
          <w:noProof/>
          <w:kern w:val="0"/>
          <w:szCs w:val="24"/>
        </w:rPr>
        <w:t>Supplementary Material</w:t>
      </w:r>
    </w:p>
    <w:p w14:paraId="70A73F40" w14:textId="77777777" w:rsidR="00485A2B" w:rsidRPr="009468A6" w:rsidRDefault="00485A2B" w:rsidP="00485A2B">
      <w:pPr>
        <w:spacing w:line="36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9468A6">
        <w:rPr>
          <w:rFonts w:ascii="Times New Roman" w:hAnsi="Times New Roman" w:cs="Times New Roman"/>
          <w:b/>
          <w:bCs/>
          <w:kern w:val="0"/>
        </w:rPr>
        <w:t>Supplementary Table 1. Search Strategy for PubMed</w:t>
      </w:r>
    </w:p>
    <w:tbl>
      <w:tblPr>
        <w:tblStyle w:val="TableGrid1"/>
        <w:tblW w:w="9351" w:type="dxa"/>
        <w:tblLook w:val="04A0" w:firstRow="1" w:lastRow="0" w:firstColumn="1" w:lastColumn="0" w:noHBand="0" w:noVBand="1"/>
      </w:tblPr>
      <w:tblGrid>
        <w:gridCol w:w="528"/>
        <w:gridCol w:w="7689"/>
        <w:gridCol w:w="1134"/>
      </w:tblGrid>
      <w:tr w:rsidR="00485A2B" w:rsidRPr="009468A6" w14:paraId="6F87C157" w14:textId="77777777" w:rsidTr="00E97FCE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27043" w14:textId="77777777" w:rsidR="00485A2B" w:rsidRPr="009468A6" w:rsidRDefault="00485A2B" w:rsidP="00E97FCE">
            <w:pPr>
              <w:spacing w:line="276" w:lineRule="auto"/>
              <w:rPr>
                <w:rFonts w:cs="Times New Roman"/>
                <w:b/>
                <w:bCs/>
                <w:sz w:val="22"/>
                <w:szCs w:val="28"/>
                <w:lang w:val="en-US"/>
              </w:rPr>
            </w:pPr>
          </w:p>
        </w:tc>
        <w:tc>
          <w:tcPr>
            <w:tcW w:w="7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9A304" w14:textId="77777777" w:rsidR="00485A2B" w:rsidRPr="009468A6" w:rsidRDefault="00485A2B" w:rsidP="00E97FCE">
            <w:pPr>
              <w:spacing w:line="276" w:lineRule="auto"/>
              <w:rPr>
                <w:rFonts w:cs="Times New Roman"/>
                <w:b/>
                <w:bCs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b/>
                <w:bCs/>
                <w:sz w:val="22"/>
                <w:szCs w:val="28"/>
                <w:lang w:val="en-US"/>
              </w:rPr>
              <w:t>Search Ter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FA0C7" w14:textId="195DA3A1" w:rsidR="00485A2B" w:rsidRPr="009468A6" w:rsidRDefault="00AB3DFA" w:rsidP="00E97FCE">
            <w:pPr>
              <w:spacing w:line="276" w:lineRule="auto"/>
              <w:rPr>
                <w:rFonts w:cs="Times New Roman"/>
                <w:b/>
                <w:bCs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b/>
                <w:bCs/>
                <w:sz w:val="22"/>
                <w:szCs w:val="28"/>
                <w:lang w:val="en-US"/>
              </w:rPr>
              <w:t>Hits</w:t>
            </w:r>
          </w:p>
        </w:tc>
      </w:tr>
      <w:tr w:rsidR="00485A2B" w:rsidRPr="009468A6" w14:paraId="7E69133A" w14:textId="77777777" w:rsidTr="00E97FCE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BE65D" w14:textId="79CA7BB7" w:rsidR="00485A2B" w:rsidRPr="009468A6" w:rsidRDefault="00EB5E25" w:rsidP="00E97FCE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>
              <w:rPr>
                <w:rFonts w:cs="Times New Roman"/>
                <w:sz w:val="22"/>
                <w:szCs w:val="28"/>
                <w:lang w:val="en-US"/>
              </w:rPr>
              <w:t>1</w:t>
            </w:r>
          </w:p>
        </w:tc>
        <w:tc>
          <w:tcPr>
            <w:tcW w:w="7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13010" w14:textId="77777777" w:rsidR="00485A2B" w:rsidRPr="009468A6" w:rsidRDefault="00485A2B" w:rsidP="00E97FCE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sz w:val="22"/>
                <w:szCs w:val="28"/>
                <w:lang w:val="en-US"/>
              </w:rPr>
              <w:t>("Artificial Intelligence"[Mesh] OR "neural network" OR "deep learning" OR "machine learning") AND "Diet" AND "Dental Caries"[Mesh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DAB15" w14:textId="77777777" w:rsidR="00485A2B" w:rsidRPr="009468A6" w:rsidRDefault="00485A2B" w:rsidP="00E97FCE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sz w:val="22"/>
                <w:szCs w:val="28"/>
                <w:lang w:val="en-US"/>
              </w:rPr>
              <w:t>1</w:t>
            </w:r>
          </w:p>
        </w:tc>
      </w:tr>
      <w:tr w:rsidR="00485A2B" w:rsidRPr="009468A6" w14:paraId="79258837" w14:textId="77777777" w:rsidTr="00E97FCE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21622" w14:textId="75BAA343" w:rsidR="00485A2B" w:rsidRPr="009468A6" w:rsidRDefault="00EB5E25" w:rsidP="00E97FCE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>
              <w:rPr>
                <w:rFonts w:cs="Times New Roman"/>
                <w:sz w:val="22"/>
                <w:szCs w:val="28"/>
                <w:lang w:val="en-US"/>
              </w:rPr>
              <w:t>2</w:t>
            </w:r>
          </w:p>
        </w:tc>
        <w:tc>
          <w:tcPr>
            <w:tcW w:w="7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7EACC" w14:textId="5F0B49DD" w:rsidR="00485A2B" w:rsidRPr="009468A6" w:rsidRDefault="00485A2B" w:rsidP="00E97FCE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sz w:val="22"/>
                <w:szCs w:val="28"/>
                <w:lang w:val="en-US"/>
              </w:rPr>
              <w:t xml:space="preserve">("Artificial Intelligence"[Mesh] OR “neural network” OR “deep learning” OR “machine learning”) AND </w:t>
            </w:r>
            <w:r w:rsidR="00EC0C39">
              <w:rPr>
                <w:rFonts w:cs="Times New Roman"/>
                <w:sz w:val="22"/>
                <w:szCs w:val="28"/>
                <w:lang w:val="en-US"/>
              </w:rPr>
              <w:t>(</w:t>
            </w:r>
            <w:r w:rsidRPr="009468A6">
              <w:rPr>
                <w:rFonts w:cs="Times New Roman"/>
                <w:sz w:val="22"/>
                <w:szCs w:val="28"/>
                <w:lang w:val="en-US"/>
              </w:rPr>
              <w:t>"Dental Caries"[Mesh]</w:t>
            </w:r>
            <w:r w:rsidR="00EC0C39">
              <w:rPr>
                <w:rFonts w:cs="Times New Roman"/>
                <w:sz w:val="22"/>
                <w:szCs w:val="28"/>
                <w:lang w:val="en-US"/>
              </w:rPr>
              <w:t xml:space="preserve"> AND “prediction”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762C9" w14:textId="795A83D5" w:rsidR="00485A2B" w:rsidRPr="009468A6" w:rsidRDefault="00B24C1D" w:rsidP="00E97FCE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>
              <w:rPr>
                <w:rFonts w:cs="Times New Roman"/>
                <w:sz w:val="22"/>
                <w:szCs w:val="28"/>
                <w:lang w:val="en-US"/>
              </w:rPr>
              <w:t>2</w:t>
            </w:r>
            <w:r w:rsidR="009B4178">
              <w:rPr>
                <w:rFonts w:cs="Times New Roman"/>
                <w:sz w:val="22"/>
                <w:szCs w:val="28"/>
                <w:lang w:val="en-US"/>
              </w:rPr>
              <w:t>3</w:t>
            </w:r>
          </w:p>
        </w:tc>
      </w:tr>
      <w:tr w:rsidR="00485A2B" w:rsidRPr="009468A6" w14:paraId="626041E8" w14:textId="77777777" w:rsidTr="00E97FCE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7A5F6" w14:textId="32DD9A44" w:rsidR="00485A2B" w:rsidRPr="009468A6" w:rsidRDefault="00EB5E25" w:rsidP="00E97FCE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>
              <w:rPr>
                <w:rFonts w:cs="Times New Roman"/>
                <w:sz w:val="22"/>
                <w:szCs w:val="28"/>
                <w:lang w:val="en-US"/>
              </w:rPr>
              <w:t>3</w:t>
            </w:r>
          </w:p>
        </w:tc>
        <w:tc>
          <w:tcPr>
            <w:tcW w:w="7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68B22" w14:textId="77777777" w:rsidR="00485A2B" w:rsidRPr="009468A6" w:rsidRDefault="00485A2B" w:rsidP="00E97FCE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sz w:val="22"/>
                <w:szCs w:val="28"/>
                <w:lang w:val="en-US"/>
              </w:rPr>
              <w:t>("Artificial Intelligence"[Mesh] OR “neural network” OR “deep learning” OR “machine learning”) AND caries risk assess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47D1B" w14:textId="77777777" w:rsidR="00485A2B" w:rsidRPr="009468A6" w:rsidRDefault="00485A2B" w:rsidP="00E97FCE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sz w:val="22"/>
                <w:szCs w:val="28"/>
                <w:lang w:val="en-US"/>
              </w:rPr>
              <w:t>21</w:t>
            </w:r>
          </w:p>
        </w:tc>
      </w:tr>
      <w:tr w:rsidR="00485A2B" w:rsidRPr="009468A6" w14:paraId="018A497F" w14:textId="77777777" w:rsidTr="00E97FCE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D5DF7" w14:textId="4A98C11D" w:rsidR="00485A2B" w:rsidRPr="009468A6" w:rsidRDefault="00EB5E25" w:rsidP="00E97FCE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>
              <w:rPr>
                <w:rFonts w:cs="Times New Roman"/>
                <w:sz w:val="22"/>
                <w:szCs w:val="28"/>
                <w:lang w:val="en-US"/>
              </w:rPr>
              <w:t>4</w:t>
            </w:r>
          </w:p>
        </w:tc>
        <w:tc>
          <w:tcPr>
            <w:tcW w:w="7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A89CC" w14:textId="77777777" w:rsidR="00485A2B" w:rsidRPr="009468A6" w:rsidRDefault="00485A2B" w:rsidP="00E97FCE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sz w:val="22"/>
                <w:szCs w:val="28"/>
                <w:lang w:val="en-US"/>
              </w:rPr>
              <w:t>("Artificial Intelligence"[Mesh] OR "neural network" OR "deep learning" OR "machine learning") AND Caries Predi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5325F" w14:textId="77777777" w:rsidR="00485A2B" w:rsidRPr="009468A6" w:rsidRDefault="00485A2B" w:rsidP="00E97FCE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sz w:val="22"/>
                <w:szCs w:val="28"/>
                <w:lang w:val="en-US"/>
              </w:rPr>
              <w:t>66</w:t>
            </w:r>
          </w:p>
        </w:tc>
      </w:tr>
      <w:tr w:rsidR="00485A2B" w:rsidRPr="009468A6" w14:paraId="54B6ED60" w14:textId="77777777" w:rsidTr="00E97FCE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23E97" w14:textId="33F846DB" w:rsidR="00485A2B" w:rsidRPr="009468A6" w:rsidRDefault="00EB5E25" w:rsidP="00E97FCE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>
              <w:rPr>
                <w:rFonts w:cs="Times New Roman"/>
                <w:sz w:val="22"/>
                <w:szCs w:val="28"/>
                <w:lang w:val="en-US"/>
              </w:rPr>
              <w:t>5</w:t>
            </w:r>
          </w:p>
        </w:tc>
        <w:tc>
          <w:tcPr>
            <w:tcW w:w="7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7FC33" w14:textId="77777777" w:rsidR="00485A2B" w:rsidRPr="009468A6" w:rsidRDefault="00485A2B" w:rsidP="00E97FCE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sz w:val="22"/>
                <w:szCs w:val="28"/>
                <w:lang w:val="en-US"/>
              </w:rPr>
              <w:t>("Artificial Intelligence"[Mesh] OR "neural network" OR "deep learning" OR "machine learning") AND Caries risk predicting mode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31199" w14:textId="77777777" w:rsidR="00485A2B" w:rsidRPr="009468A6" w:rsidRDefault="00485A2B" w:rsidP="00E97FCE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sz w:val="22"/>
                <w:szCs w:val="28"/>
                <w:lang w:val="en-US"/>
              </w:rPr>
              <w:t>23</w:t>
            </w:r>
          </w:p>
        </w:tc>
      </w:tr>
      <w:tr w:rsidR="00485A2B" w:rsidRPr="009468A6" w14:paraId="5A7A3A2F" w14:textId="77777777" w:rsidTr="00E97FCE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D7111" w14:textId="77777777" w:rsidR="00485A2B" w:rsidRPr="009468A6" w:rsidRDefault="00485A2B" w:rsidP="00E97FCE">
            <w:pPr>
              <w:spacing w:line="276" w:lineRule="auto"/>
              <w:rPr>
                <w:rFonts w:cs="Times New Roman"/>
                <w:b/>
                <w:bCs/>
                <w:sz w:val="22"/>
                <w:szCs w:val="28"/>
                <w:lang w:val="en-US"/>
              </w:rPr>
            </w:pPr>
          </w:p>
        </w:tc>
        <w:tc>
          <w:tcPr>
            <w:tcW w:w="7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74FF2" w14:textId="77777777" w:rsidR="00485A2B" w:rsidRPr="009468A6" w:rsidRDefault="00485A2B" w:rsidP="00E97FCE">
            <w:pPr>
              <w:spacing w:line="276" w:lineRule="auto"/>
              <w:rPr>
                <w:rFonts w:cs="Times New Roman"/>
                <w:b/>
                <w:bCs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b/>
                <w:bCs/>
                <w:sz w:val="22"/>
                <w:szCs w:val="2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2EEA6" w14:textId="77B97786" w:rsidR="00485A2B" w:rsidRPr="009468A6" w:rsidRDefault="009B4178" w:rsidP="00E97FCE">
            <w:pPr>
              <w:spacing w:line="276" w:lineRule="auto"/>
              <w:rPr>
                <w:rFonts w:cs="Times New Roman"/>
                <w:b/>
                <w:bCs/>
                <w:sz w:val="22"/>
                <w:szCs w:val="28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8"/>
                <w:lang w:val="en-US"/>
              </w:rPr>
              <w:t>1</w:t>
            </w:r>
            <w:r w:rsidR="00387E0E">
              <w:rPr>
                <w:rFonts w:cs="Times New Roman"/>
                <w:b/>
                <w:bCs/>
                <w:sz w:val="22"/>
                <w:szCs w:val="28"/>
                <w:lang w:val="en-US"/>
              </w:rPr>
              <w:t>34</w:t>
            </w:r>
          </w:p>
        </w:tc>
      </w:tr>
    </w:tbl>
    <w:p w14:paraId="43006760" w14:textId="77777777" w:rsidR="00FE176C" w:rsidRPr="009468A6" w:rsidRDefault="00FE176C">
      <w:pPr>
        <w:rPr>
          <w:rFonts w:ascii="Times New Roman" w:hAnsi="Times New Roman" w:cs="Times New Roman"/>
        </w:rPr>
      </w:pPr>
    </w:p>
    <w:p w14:paraId="1C005D4A" w14:textId="7E7D169A" w:rsidR="00AB3DFA" w:rsidRPr="009468A6" w:rsidRDefault="00AB3DFA" w:rsidP="00AB3DFA">
      <w:pPr>
        <w:spacing w:line="360" w:lineRule="auto"/>
        <w:jc w:val="both"/>
        <w:rPr>
          <w:rFonts w:ascii="Times New Roman" w:hAnsi="Times New Roman" w:cs="Times New Roman"/>
        </w:rPr>
      </w:pPr>
      <w:r w:rsidRPr="009468A6">
        <w:rPr>
          <w:rFonts w:ascii="Times New Roman" w:hAnsi="Times New Roman" w:cs="Times New Roman"/>
          <w:b/>
          <w:bCs/>
          <w:kern w:val="0"/>
        </w:rPr>
        <w:t>Supplementary Table 2. Search Strategy for EMBASE</w:t>
      </w:r>
    </w:p>
    <w:tbl>
      <w:tblPr>
        <w:tblStyle w:val="TableGrid1"/>
        <w:tblW w:w="9351" w:type="dxa"/>
        <w:tblLook w:val="04A0" w:firstRow="1" w:lastRow="0" w:firstColumn="1" w:lastColumn="0" w:noHBand="0" w:noVBand="1"/>
      </w:tblPr>
      <w:tblGrid>
        <w:gridCol w:w="528"/>
        <w:gridCol w:w="7689"/>
        <w:gridCol w:w="1134"/>
      </w:tblGrid>
      <w:tr w:rsidR="00AB3DFA" w:rsidRPr="009468A6" w14:paraId="1907A318" w14:textId="77777777" w:rsidTr="00CC36E4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658CE" w14:textId="77777777" w:rsidR="00AB3DFA" w:rsidRPr="009468A6" w:rsidRDefault="00AB3DFA" w:rsidP="00CC36E4">
            <w:pPr>
              <w:spacing w:line="276" w:lineRule="auto"/>
              <w:rPr>
                <w:rFonts w:cs="Times New Roman"/>
                <w:b/>
                <w:bCs/>
                <w:sz w:val="22"/>
                <w:szCs w:val="28"/>
                <w:lang w:val="en-US"/>
              </w:rPr>
            </w:pPr>
          </w:p>
        </w:tc>
        <w:tc>
          <w:tcPr>
            <w:tcW w:w="7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983DF" w14:textId="77777777" w:rsidR="00AB3DFA" w:rsidRPr="009468A6" w:rsidRDefault="00AB3DFA" w:rsidP="00CC36E4">
            <w:pPr>
              <w:spacing w:line="276" w:lineRule="auto"/>
              <w:rPr>
                <w:rFonts w:cs="Times New Roman"/>
                <w:b/>
                <w:bCs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b/>
                <w:bCs/>
                <w:sz w:val="22"/>
                <w:szCs w:val="28"/>
                <w:lang w:val="en-US"/>
              </w:rPr>
              <w:t>Search Ter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4BBDC" w14:textId="1E45CE3F" w:rsidR="00AB3DFA" w:rsidRPr="009468A6" w:rsidRDefault="00AB3DFA" w:rsidP="00CC36E4">
            <w:pPr>
              <w:spacing w:line="276" w:lineRule="auto"/>
              <w:rPr>
                <w:rFonts w:cs="Times New Roman"/>
                <w:b/>
                <w:bCs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b/>
                <w:bCs/>
                <w:sz w:val="22"/>
                <w:szCs w:val="28"/>
                <w:lang w:val="en-US"/>
              </w:rPr>
              <w:t>Hits</w:t>
            </w:r>
          </w:p>
        </w:tc>
      </w:tr>
      <w:tr w:rsidR="00EB5E25" w:rsidRPr="009468A6" w14:paraId="2F49FCC7" w14:textId="77777777" w:rsidTr="00CC36E4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87DB9" w14:textId="614D1C3B" w:rsidR="00EB5E25" w:rsidRPr="009468A6" w:rsidRDefault="00EB5E25" w:rsidP="00CC36E4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>
              <w:rPr>
                <w:rFonts w:cs="Times New Roman"/>
                <w:sz w:val="22"/>
                <w:szCs w:val="28"/>
                <w:lang w:val="en-US"/>
              </w:rPr>
              <w:t>1</w:t>
            </w:r>
          </w:p>
        </w:tc>
        <w:tc>
          <w:tcPr>
            <w:tcW w:w="7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C1047" w14:textId="423E397C" w:rsidR="00EB5E25" w:rsidRPr="009468A6" w:rsidRDefault="00EB5E25" w:rsidP="00D464D2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sz w:val="22"/>
                <w:szCs w:val="28"/>
                <w:lang w:val="en-US"/>
              </w:rPr>
              <w:t>('artificial intelligence'/exp OR 'neural network' OR 'deep learning' OR 'machine learning') AND 'diet'/exp AND 'dental caries'/exp</w:t>
            </w:r>
            <w:r>
              <w:rPr>
                <w:rFonts w:cs="Times New Roman"/>
                <w:sz w:val="22"/>
                <w:szCs w:val="28"/>
                <w:lang w:val="en-US"/>
              </w:rPr>
              <w:t xml:space="preserve"> </w:t>
            </w:r>
            <w:r w:rsidRPr="00DF75E7">
              <w:rPr>
                <w:rFonts w:cs="Times New Roman"/>
                <w:sz w:val="22"/>
                <w:szCs w:val="28"/>
                <w:lang w:val="en-US"/>
              </w:rPr>
              <w:t>AND [2013-2023]/</w:t>
            </w:r>
            <w:proofErr w:type="spellStart"/>
            <w:r w:rsidRPr="00DF75E7">
              <w:rPr>
                <w:rFonts w:cs="Times New Roman"/>
                <w:sz w:val="22"/>
                <w:szCs w:val="28"/>
                <w:lang w:val="en-US"/>
              </w:rPr>
              <w:t>p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9471D" w14:textId="18ACDAD9" w:rsidR="00EB5E25" w:rsidRPr="009468A6" w:rsidRDefault="00EB5E25" w:rsidP="00CC36E4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sz w:val="22"/>
                <w:szCs w:val="28"/>
                <w:lang w:val="en-US"/>
              </w:rPr>
              <w:t>1</w:t>
            </w:r>
          </w:p>
        </w:tc>
      </w:tr>
      <w:tr w:rsidR="00EB5E25" w:rsidRPr="009468A6" w14:paraId="27A70F1F" w14:textId="77777777" w:rsidTr="00CC36E4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31E95" w14:textId="62950B2B" w:rsidR="00EB5E25" w:rsidRPr="009468A6" w:rsidRDefault="00EB5E25" w:rsidP="00CC36E4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>
              <w:rPr>
                <w:rFonts w:cs="Times New Roman"/>
                <w:sz w:val="22"/>
                <w:szCs w:val="28"/>
                <w:lang w:val="en-US"/>
              </w:rPr>
              <w:t>2</w:t>
            </w:r>
          </w:p>
        </w:tc>
        <w:tc>
          <w:tcPr>
            <w:tcW w:w="7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90E20" w14:textId="708F3FF6" w:rsidR="00EB5E25" w:rsidRPr="009468A6" w:rsidRDefault="00EB5E25" w:rsidP="00D464D2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sz w:val="22"/>
                <w:szCs w:val="28"/>
                <w:lang w:val="en-US"/>
              </w:rPr>
              <w:t xml:space="preserve">('artificial intelligence'/exp OR 'neural network' OR 'deep learning' OR 'machine learning') AND </w:t>
            </w:r>
            <w:r>
              <w:rPr>
                <w:rFonts w:cs="Times New Roman"/>
                <w:sz w:val="22"/>
                <w:szCs w:val="28"/>
                <w:lang w:val="en-US"/>
              </w:rPr>
              <w:t>(</w:t>
            </w:r>
            <w:r w:rsidRPr="009468A6">
              <w:rPr>
                <w:rFonts w:cs="Times New Roman"/>
                <w:sz w:val="22"/>
                <w:szCs w:val="28"/>
                <w:lang w:val="en-US"/>
              </w:rPr>
              <w:t>'dental caries'/exp</w:t>
            </w:r>
            <w:r>
              <w:rPr>
                <w:rFonts w:cs="Times New Roman"/>
                <w:sz w:val="22"/>
                <w:szCs w:val="28"/>
                <w:lang w:val="en-US"/>
              </w:rPr>
              <w:t xml:space="preserve"> AND</w:t>
            </w:r>
            <w:r w:rsidR="005F3D62">
              <w:rPr>
                <w:rFonts w:cs="Times New Roman"/>
                <w:sz w:val="22"/>
                <w:szCs w:val="28"/>
                <w:lang w:val="en-US"/>
              </w:rPr>
              <w:t xml:space="preserve"> (</w:t>
            </w:r>
            <w:r w:rsidR="005F3D62" w:rsidRPr="005F3D62">
              <w:rPr>
                <w:rFonts w:cs="Times New Roman"/>
                <w:sz w:val="22"/>
                <w:szCs w:val="28"/>
                <w:lang w:val="en-US"/>
              </w:rPr>
              <w:t>'prediction and forecasting'/exp</w:t>
            </w:r>
            <w:r>
              <w:rPr>
                <w:rFonts w:cs="Times New Roman"/>
                <w:sz w:val="22"/>
                <w:szCs w:val="28"/>
                <w:lang w:val="en-US"/>
              </w:rPr>
              <w:t xml:space="preserve">)) </w:t>
            </w:r>
            <w:r w:rsidRPr="00DF75E7">
              <w:rPr>
                <w:rFonts w:cs="Times New Roman"/>
                <w:sz w:val="22"/>
                <w:szCs w:val="28"/>
                <w:lang w:val="en-US"/>
              </w:rPr>
              <w:t>AND [2013-2023]/</w:t>
            </w:r>
            <w:proofErr w:type="spellStart"/>
            <w:r w:rsidRPr="00DF75E7">
              <w:rPr>
                <w:rFonts w:cs="Times New Roman"/>
                <w:sz w:val="22"/>
                <w:szCs w:val="28"/>
                <w:lang w:val="en-US"/>
              </w:rPr>
              <w:t>p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FACDA" w14:textId="25C5FBA9" w:rsidR="00EB5E25" w:rsidRPr="009468A6" w:rsidRDefault="00EB5E25" w:rsidP="00CC36E4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>
              <w:rPr>
                <w:rFonts w:cs="Times New Roman"/>
                <w:sz w:val="22"/>
                <w:szCs w:val="28"/>
                <w:lang w:val="en-US"/>
              </w:rPr>
              <w:t>4</w:t>
            </w:r>
            <w:r w:rsidR="00E267C2">
              <w:rPr>
                <w:rFonts w:cs="Times New Roman"/>
                <w:sz w:val="22"/>
                <w:szCs w:val="28"/>
                <w:lang w:val="en-US"/>
              </w:rPr>
              <w:t>1</w:t>
            </w:r>
          </w:p>
        </w:tc>
      </w:tr>
      <w:tr w:rsidR="00EB5E25" w:rsidRPr="009468A6" w14:paraId="1E4BC514" w14:textId="77777777" w:rsidTr="00CC36E4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1A8BF" w14:textId="74D1923E" w:rsidR="00EB5E25" w:rsidRPr="009468A6" w:rsidRDefault="00EB5E25" w:rsidP="00CC36E4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>
              <w:rPr>
                <w:rFonts w:cs="Times New Roman"/>
                <w:sz w:val="22"/>
                <w:szCs w:val="28"/>
                <w:lang w:val="en-US"/>
              </w:rPr>
              <w:t>3</w:t>
            </w:r>
          </w:p>
        </w:tc>
        <w:tc>
          <w:tcPr>
            <w:tcW w:w="7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38F29" w14:textId="7F3CCA49" w:rsidR="00EB5E25" w:rsidRPr="009468A6" w:rsidRDefault="00EB5E25" w:rsidP="00384A25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sz w:val="22"/>
                <w:szCs w:val="28"/>
                <w:lang w:val="en-US"/>
              </w:rPr>
              <w:t>('artificial intelligence'/exp OR 'neural network' OR 'deep learning' OR 'machine learning') AND 'caries risk assessment'</w:t>
            </w:r>
            <w:r>
              <w:rPr>
                <w:rFonts w:cs="Times New Roman"/>
                <w:sz w:val="22"/>
                <w:szCs w:val="28"/>
                <w:lang w:val="en-US"/>
              </w:rPr>
              <w:t xml:space="preserve"> </w:t>
            </w:r>
            <w:r w:rsidRPr="00DF75E7">
              <w:rPr>
                <w:rFonts w:cs="Times New Roman"/>
                <w:sz w:val="22"/>
                <w:szCs w:val="28"/>
                <w:lang w:val="en-US"/>
              </w:rPr>
              <w:t>AND [2013-2023]/</w:t>
            </w:r>
            <w:proofErr w:type="spellStart"/>
            <w:r w:rsidRPr="00DF75E7">
              <w:rPr>
                <w:rFonts w:cs="Times New Roman"/>
                <w:sz w:val="22"/>
                <w:szCs w:val="28"/>
                <w:lang w:val="en-US"/>
              </w:rPr>
              <w:t>p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807B0" w14:textId="7FF54254" w:rsidR="00EB5E25" w:rsidRPr="009468A6" w:rsidRDefault="00EB5E25" w:rsidP="00CC36E4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>
              <w:rPr>
                <w:rFonts w:cs="Times New Roman"/>
                <w:sz w:val="22"/>
                <w:szCs w:val="28"/>
                <w:lang w:val="en-US"/>
              </w:rPr>
              <w:t>4</w:t>
            </w:r>
          </w:p>
        </w:tc>
      </w:tr>
      <w:tr w:rsidR="00EB5E25" w:rsidRPr="009468A6" w14:paraId="173F63A4" w14:textId="77777777" w:rsidTr="00CC36E4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45772" w14:textId="1D6E5988" w:rsidR="00EB5E25" w:rsidRPr="009468A6" w:rsidRDefault="00EB5E25" w:rsidP="00CC36E4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>
              <w:rPr>
                <w:rFonts w:cs="Times New Roman"/>
                <w:sz w:val="22"/>
                <w:szCs w:val="28"/>
                <w:lang w:val="en-US"/>
              </w:rPr>
              <w:t>4</w:t>
            </w:r>
          </w:p>
        </w:tc>
        <w:tc>
          <w:tcPr>
            <w:tcW w:w="7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B9FAE" w14:textId="7DD193D2" w:rsidR="00EB5E25" w:rsidRPr="009468A6" w:rsidRDefault="00EB5E25" w:rsidP="00200330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sz w:val="22"/>
                <w:szCs w:val="28"/>
                <w:lang w:val="en-US"/>
              </w:rPr>
              <w:t>('artificial intelligence'/exp OR 'neural network' OR 'deep learning' OR 'machine learning') AND 'caries prediction'</w:t>
            </w:r>
            <w:r>
              <w:rPr>
                <w:rFonts w:cs="Times New Roman"/>
                <w:sz w:val="22"/>
                <w:szCs w:val="28"/>
                <w:lang w:val="en-US"/>
              </w:rPr>
              <w:t xml:space="preserve"> </w:t>
            </w:r>
            <w:r w:rsidRPr="00DF75E7">
              <w:rPr>
                <w:rFonts w:cs="Times New Roman"/>
                <w:sz w:val="22"/>
                <w:szCs w:val="28"/>
                <w:lang w:val="en-US"/>
              </w:rPr>
              <w:t>AND [2013-2023]/</w:t>
            </w:r>
            <w:proofErr w:type="spellStart"/>
            <w:r w:rsidRPr="00DF75E7">
              <w:rPr>
                <w:rFonts w:cs="Times New Roman"/>
                <w:sz w:val="22"/>
                <w:szCs w:val="28"/>
                <w:lang w:val="en-US"/>
              </w:rPr>
              <w:t>p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9CC4D" w14:textId="41CF11AE" w:rsidR="00EB5E25" w:rsidRPr="009468A6" w:rsidRDefault="00EB5E25" w:rsidP="00CC36E4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>
              <w:rPr>
                <w:rFonts w:cs="Times New Roman"/>
                <w:sz w:val="22"/>
                <w:szCs w:val="28"/>
                <w:lang w:val="en-US"/>
              </w:rPr>
              <w:t>9</w:t>
            </w:r>
          </w:p>
        </w:tc>
      </w:tr>
      <w:tr w:rsidR="00EB5E25" w:rsidRPr="009468A6" w14:paraId="4D5EE4B7" w14:textId="77777777" w:rsidTr="00CC36E4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E50DC" w14:textId="5AF0E459" w:rsidR="00EB5E25" w:rsidRPr="009468A6" w:rsidRDefault="00EB5E25" w:rsidP="00CC36E4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>
              <w:rPr>
                <w:rFonts w:cs="Times New Roman"/>
                <w:sz w:val="22"/>
                <w:szCs w:val="28"/>
                <w:lang w:val="en-US"/>
              </w:rPr>
              <w:t>5</w:t>
            </w:r>
          </w:p>
        </w:tc>
        <w:tc>
          <w:tcPr>
            <w:tcW w:w="7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0F04B" w14:textId="2799A9F3" w:rsidR="00EB5E25" w:rsidRPr="009468A6" w:rsidRDefault="00EB5E25" w:rsidP="00200330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sz w:val="22"/>
                <w:szCs w:val="28"/>
                <w:lang w:val="en-US"/>
              </w:rPr>
              <w:t>('artificial intelligence'/exp OR 'neural network' OR 'deep learning' OR 'machine learning') AND 'caries risk predicting models'</w:t>
            </w:r>
            <w:r>
              <w:rPr>
                <w:rFonts w:cs="Times New Roman"/>
                <w:sz w:val="22"/>
                <w:szCs w:val="28"/>
                <w:lang w:val="en-US"/>
              </w:rPr>
              <w:t xml:space="preserve"> </w:t>
            </w:r>
            <w:r w:rsidRPr="00DF75E7">
              <w:rPr>
                <w:rFonts w:cs="Times New Roman"/>
                <w:sz w:val="22"/>
                <w:szCs w:val="28"/>
                <w:lang w:val="en-US"/>
              </w:rPr>
              <w:t>AND [2013-2023]/</w:t>
            </w:r>
            <w:proofErr w:type="spellStart"/>
            <w:r w:rsidRPr="00DF75E7">
              <w:rPr>
                <w:rFonts w:cs="Times New Roman"/>
                <w:sz w:val="22"/>
                <w:szCs w:val="28"/>
                <w:lang w:val="en-US"/>
              </w:rPr>
              <w:t>p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F6E80" w14:textId="697FF7D7" w:rsidR="00EB5E25" w:rsidRPr="009468A6" w:rsidRDefault="00EB5E25" w:rsidP="00CC36E4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>
              <w:rPr>
                <w:rFonts w:cs="Times New Roman"/>
                <w:sz w:val="22"/>
                <w:szCs w:val="28"/>
                <w:lang w:val="en-US"/>
              </w:rPr>
              <w:t>0</w:t>
            </w:r>
          </w:p>
        </w:tc>
      </w:tr>
      <w:tr w:rsidR="00EB5E25" w:rsidRPr="009468A6" w14:paraId="46B73C87" w14:textId="77777777" w:rsidTr="00CC36E4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90D82" w14:textId="6D53DE66" w:rsidR="00EB5E25" w:rsidRPr="009468A6" w:rsidRDefault="00EB5E25" w:rsidP="00CC36E4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</w:p>
        </w:tc>
        <w:tc>
          <w:tcPr>
            <w:tcW w:w="7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80393" w14:textId="0B93817C" w:rsidR="00EB5E25" w:rsidRPr="009468A6" w:rsidRDefault="00EB5E25" w:rsidP="006E3B65">
            <w:pPr>
              <w:spacing w:line="276" w:lineRule="auto"/>
              <w:rPr>
                <w:rFonts w:cs="Times New Roman"/>
                <w:sz w:val="22"/>
                <w:szCs w:val="28"/>
                <w:lang w:val="en-US"/>
              </w:rPr>
            </w:pPr>
            <w:r w:rsidRPr="009468A6">
              <w:rPr>
                <w:rFonts w:cs="Times New Roman"/>
                <w:b/>
                <w:bCs/>
                <w:sz w:val="22"/>
                <w:szCs w:val="2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E05F4" w14:textId="02ECDDE4" w:rsidR="00EB5E25" w:rsidRPr="008A382B" w:rsidRDefault="008A382B" w:rsidP="00CC36E4">
            <w:pPr>
              <w:spacing w:line="276" w:lineRule="auto"/>
              <w:rPr>
                <w:rFonts w:cs="Times New Roman"/>
                <w:b/>
                <w:bCs/>
                <w:sz w:val="22"/>
                <w:szCs w:val="28"/>
                <w:lang w:val="en-US"/>
              </w:rPr>
            </w:pPr>
            <w:r w:rsidRPr="008A382B">
              <w:rPr>
                <w:rFonts w:cs="Times New Roman"/>
                <w:b/>
                <w:bCs/>
                <w:sz w:val="22"/>
                <w:szCs w:val="28"/>
                <w:lang w:val="en-US"/>
              </w:rPr>
              <w:t>5</w:t>
            </w:r>
            <w:r w:rsidR="00E267C2">
              <w:rPr>
                <w:rFonts w:cs="Times New Roman"/>
                <w:b/>
                <w:bCs/>
                <w:sz w:val="22"/>
                <w:szCs w:val="28"/>
                <w:lang w:val="en-US"/>
              </w:rPr>
              <w:t>5</w:t>
            </w:r>
          </w:p>
        </w:tc>
      </w:tr>
    </w:tbl>
    <w:p w14:paraId="47E6B2FA" w14:textId="77777777" w:rsidR="00375556" w:rsidRDefault="00375556">
      <w:pPr>
        <w:rPr>
          <w:rFonts w:ascii="Times New Roman" w:hAnsi="Times New Roman" w:cs="Times New Roman"/>
        </w:rPr>
      </w:pPr>
    </w:p>
    <w:p w14:paraId="139C78C8" w14:textId="5162B602" w:rsidR="009468A6" w:rsidRPr="009468A6" w:rsidRDefault="009468A6" w:rsidP="009468A6">
      <w:pPr>
        <w:spacing w:line="360" w:lineRule="auto"/>
        <w:jc w:val="both"/>
        <w:rPr>
          <w:rFonts w:ascii="Times New Roman" w:hAnsi="Times New Roman" w:cs="Times New Roman"/>
        </w:rPr>
      </w:pPr>
      <w:r w:rsidRPr="009468A6">
        <w:rPr>
          <w:rFonts w:ascii="Times New Roman" w:hAnsi="Times New Roman" w:cs="Times New Roman"/>
          <w:b/>
          <w:bCs/>
          <w:kern w:val="0"/>
        </w:rPr>
        <w:t xml:space="preserve">Supplementary Table </w:t>
      </w:r>
      <w:r w:rsidR="004B0982">
        <w:rPr>
          <w:rFonts w:ascii="Times New Roman" w:hAnsi="Times New Roman" w:cs="Times New Roman"/>
          <w:b/>
          <w:bCs/>
          <w:kern w:val="0"/>
        </w:rPr>
        <w:t>3</w:t>
      </w:r>
      <w:r w:rsidRPr="009468A6">
        <w:rPr>
          <w:rFonts w:ascii="Times New Roman" w:hAnsi="Times New Roman" w:cs="Times New Roman"/>
          <w:b/>
          <w:bCs/>
          <w:kern w:val="0"/>
        </w:rPr>
        <w:t xml:space="preserve">. Search Strategy for </w:t>
      </w:r>
      <w:r>
        <w:rPr>
          <w:rFonts w:ascii="Times New Roman" w:hAnsi="Times New Roman" w:cs="Times New Roman"/>
          <w:b/>
          <w:bCs/>
          <w:kern w:val="0"/>
        </w:rPr>
        <w:t>Google Scholar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8217"/>
        <w:gridCol w:w="1134"/>
      </w:tblGrid>
      <w:tr w:rsidR="009468A6" w14:paraId="7B808BB1" w14:textId="77777777" w:rsidTr="00D31C81">
        <w:tc>
          <w:tcPr>
            <w:tcW w:w="8217" w:type="dxa"/>
          </w:tcPr>
          <w:p w14:paraId="34889BC4" w14:textId="2C3A024C" w:rsidR="009468A6" w:rsidRDefault="009468A6" w:rsidP="009468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8A6">
              <w:rPr>
                <w:rFonts w:ascii="Times New Roman" w:hAnsi="Times New Roman" w:cs="Times New Roman"/>
                <w:b/>
                <w:bCs/>
                <w:szCs w:val="28"/>
              </w:rPr>
              <w:t>Search Terms</w:t>
            </w:r>
          </w:p>
        </w:tc>
        <w:tc>
          <w:tcPr>
            <w:tcW w:w="1134" w:type="dxa"/>
          </w:tcPr>
          <w:p w14:paraId="77CC8112" w14:textId="4876F4FA" w:rsidR="009468A6" w:rsidRDefault="009468A6" w:rsidP="009468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8A6">
              <w:rPr>
                <w:rFonts w:ascii="Times New Roman" w:hAnsi="Times New Roman" w:cs="Times New Roman"/>
                <w:b/>
                <w:bCs/>
                <w:szCs w:val="28"/>
              </w:rPr>
              <w:t>Hits</w:t>
            </w:r>
          </w:p>
        </w:tc>
      </w:tr>
      <w:tr w:rsidR="009468A6" w14:paraId="55FC509A" w14:textId="77777777" w:rsidTr="00D31C81">
        <w:tc>
          <w:tcPr>
            <w:tcW w:w="8217" w:type="dxa"/>
          </w:tcPr>
          <w:p w14:paraId="513B2FDD" w14:textId="50AF7200" w:rsidR="009468A6" w:rsidRDefault="009468A6" w:rsidP="009468A6">
            <w:pPr>
              <w:rPr>
                <w:rFonts w:ascii="Times New Roman" w:hAnsi="Times New Roman" w:cs="Times New Roman"/>
              </w:rPr>
            </w:pPr>
            <w:r w:rsidRPr="009468A6">
              <w:rPr>
                <w:rFonts w:ascii="Times New Roman" w:hAnsi="Times New Roman" w:cs="Times New Roman"/>
              </w:rPr>
              <w:t xml:space="preserve">(("artificial intelligence" OR "neural network" OR "deep learning" OR "machine learning") AND </w:t>
            </w:r>
            <w:r w:rsidR="00422792">
              <w:rPr>
                <w:rFonts w:ascii="Times New Roman" w:hAnsi="Times New Roman" w:cs="Times New Roman"/>
              </w:rPr>
              <w:t>(((</w:t>
            </w:r>
            <w:r w:rsidRPr="009468A6">
              <w:rPr>
                <w:rFonts w:ascii="Times New Roman" w:hAnsi="Times New Roman" w:cs="Times New Roman"/>
              </w:rPr>
              <w:t xml:space="preserve">"dental caries" </w:t>
            </w:r>
            <w:r w:rsidR="00422792">
              <w:rPr>
                <w:rFonts w:ascii="Times New Roman" w:hAnsi="Times New Roman" w:cs="Times New Roman"/>
              </w:rPr>
              <w:t xml:space="preserve">AND “prediction”) </w:t>
            </w:r>
            <w:r w:rsidRPr="009468A6">
              <w:rPr>
                <w:rFonts w:ascii="Times New Roman" w:hAnsi="Times New Roman" w:cs="Times New Roman"/>
              </w:rPr>
              <w:t>OR "caries risk assessment" OR "caries prediction"))</w:t>
            </w:r>
            <w:r w:rsidR="004227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6A7FF5C" w14:textId="48D2BA53" w:rsidR="009468A6" w:rsidRDefault="001A5BD7" w:rsidP="009468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70</w:t>
            </w:r>
          </w:p>
        </w:tc>
      </w:tr>
    </w:tbl>
    <w:p w14:paraId="5ACCCDE3" w14:textId="1450EFEC" w:rsidR="0010575A" w:rsidRPr="009468A6" w:rsidRDefault="0010575A" w:rsidP="00375556">
      <w:pPr>
        <w:rPr>
          <w:rFonts w:ascii="Times New Roman" w:hAnsi="Times New Roman" w:cs="Times New Roman"/>
        </w:rPr>
      </w:pPr>
    </w:p>
    <w:sectPr w:rsidR="0010575A" w:rsidRPr="009468A6" w:rsidSect="00634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A2B"/>
    <w:rsid w:val="000E3047"/>
    <w:rsid w:val="0010575A"/>
    <w:rsid w:val="001A5BD7"/>
    <w:rsid w:val="00200330"/>
    <w:rsid w:val="00375556"/>
    <w:rsid w:val="00384A25"/>
    <w:rsid w:val="00387E0E"/>
    <w:rsid w:val="00422792"/>
    <w:rsid w:val="00485A2B"/>
    <w:rsid w:val="004B0982"/>
    <w:rsid w:val="005B5E56"/>
    <w:rsid w:val="005F3D62"/>
    <w:rsid w:val="006344B6"/>
    <w:rsid w:val="006E3B65"/>
    <w:rsid w:val="00724E35"/>
    <w:rsid w:val="00853937"/>
    <w:rsid w:val="00877420"/>
    <w:rsid w:val="008A382B"/>
    <w:rsid w:val="008F4F9F"/>
    <w:rsid w:val="009468A6"/>
    <w:rsid w:val="009B4178"/>
    <w:rsid w:val="00AB3DFA"/>
    <w:rsid w:val="00B24C1D"/>
    <w:rsid w:val="00C435CE"/>
    <w:rsid w:val="00C53AD8"/>
    <w:rsid w:val="00C61137"/>
    <w:rsid w:val="00C61DE0"/>
    <w:rsid w:val="00C96B8F"/>
    <w:rsid w:val="00D31C81"/>
    <w:rsid w:val="00D464D2"/>
    <w:rsid w:val="00D53125"/>
    <w:rsid w:val="00DF75E7"/>
    <w:rsid w:val="00E267C2"/>
    <w:rsid w:val="00EB5E25"/>
    <w:rsid w:val="00EC0C39"/>
    <w:rsid w:val="00ED7488"/>
    <w:rsid w:val="00EF0508"/>
    <w:rsid w:val="00F9467A"/>
    <w:rsid w:val="00FE176C"/>
    <w:rsid w:val="00FF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73BD9"/>
  <w15:chartTrackingRefBased/>
  <w15:docId w15:val="{590EFC08-B038-4C88-854F-18C453054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85A2B"/>
    <w:pPr>
      <w:spacing w:after="0" w:line="240" w:lineRule="auto"/>
    </w:pPr>
    <w:rPr>
      <w:rFonts w:ascii="Times New Roman" w:hAnsi="Times New Roman" w:cstheme="majorBidi"/>
      <w:kern w:val="0"/>
      <w:sz w:val="24"/>
      <w:szCs w:val="3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5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Bhatia</dc:creator>
  <cp:keywords/>
  <dc:description/>
  <cp:lastModifiedBy>Sonal Bhatia</cp:lastModifiedBy>
  <cp:revision>35</cp:revision>
  <dcterms:created xsi:type="dcterms:W3CDTF">2023-11-30T09:37:00Z</dcterms:created>
  <dcterms:modified xsi:type="dcterms:W3CDTF">2025-01-21T07:04:00Z</dcterms:modified>
</cp:coreProperties>
</file>